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946"/>
        <w:gridCol w:w="2301"/>
        <w:gridCol w:w="946"/>
        <w:gridCol w:w="2060"/>
        <w:gridCol w:w="946"/>
      </w:tblGrid>
      <w:tr w:rsidR="007A3BE6" w:rsidRPr="00E41777" w:rsidTr="00B57921">
        <w:trPr>
          <w:trHeight w:val="465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bookmarkStart w:id="0" w:name="_GoBack"/>
            <w:bookmarkEnd w:id="0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</w:tr>
      <w:tr w:rsidR="007A3BE6" w:rsidRPr="00E41777" w:rsidTr="00B57921">
        <w:trPr>
          <w:trHeight w:val="420"/>
        </w:trPr>
        <w:tc>
          <w:tcPr>
            <w:tcW w:w="1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Ind. shrimp trawl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Guaymas</w:t>
            </w:r>
            <w:proofErr w:type="spellEnd"/>
          </w:p>
        </w:tc>
        <w:tc>
          <w:tcPr>
            <w:tcW w:w="1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d. shrimp trawl Peñasco (cont.)</w:t>
            </w:r>
          </w:p>
        </w:tc>
        <w:tc>
          <w:tcPr>
            <w:tcW w:w="15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Shrimp driftnet Upper Gulf (cont.)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rabs &amp; lobst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8845.3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151.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Bivalv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43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aeid shrim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21.9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831.1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40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12.3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27.9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Jelly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0.89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38.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35.1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.16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36.1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30.5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98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47.9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60.1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95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40.1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08.3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roalg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9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06.2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anternfish &amp; dee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7.7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55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29.7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8.6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52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08.2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8.6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50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13.3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0.1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4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94.1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2.3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4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76.8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nai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6.5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cucumb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4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30.3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1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46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30.3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.1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.72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nai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8.3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2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.43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8.5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.4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9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anternfish &amp; dee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1.8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Inf.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</w:t>
            </w:r>
            <w:proofErr w:type="spellEnd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.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i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8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9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6.7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1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1.3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ssile invertebra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1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8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4.5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cucumb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9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cucumb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.1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Shrimp driftnet Ki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2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Scallops &amp;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 shel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aeid shrim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2.6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.7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Bivalv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9.58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marillo snap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1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echinoderm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7.6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44</w:t>
            </w:r>
          </w:p>
        </w:tc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Shrimp driftnet Upper Gulf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2.49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2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aeid shrim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66.0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.90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5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0.4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.0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Scallops &amp;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shell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3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0.0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.0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Bivalv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3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3.3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31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Inf.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</w:t>
            </w:r>
            <w:proofErr w:type="spellEnd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.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i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0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rabs &amp; lobst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4.6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41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8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nai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7.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24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ssile invertebra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8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9.3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21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8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2.4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15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2.3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0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echinoderm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Inf.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</w:t>
            </w:r>
            <w:proofErr w:type="spellEnd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.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</w:t>
            </w: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i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4.5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5</w:t>
            </w:r>
          </w:p>
        </w:tc>
      </w:tr>
      <w:tr w:rsidR="007A3BE6" w:rsidRPr="00E41777" w:rsidTr="00B57921">
        <w:trPr>
          <w:trHeight w:val="21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d. shrimp trawl Peñasc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4.0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2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aeid shrim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486.4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.9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1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477.2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ssile invertebra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.8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infish traw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395.7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6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348.37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285.8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4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432.90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rabs &amp; lobst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803.1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4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700.92</w:t>
            </w:r>
          </w:p>
        </w:tc>
      </w:tr>
      <w:tr w:rsidR="007A3BE6" w:rsidRPr="00E41777" w:rsidTr="00B57921">
        <w:trPr>
          <w:trHeight w:val="21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464.1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.43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anternfish &amp; dee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BE6" w:rsidRPr="00E41777" w:rsidRDefault="007A3BE6" w:rsidP="00B57921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59.33</w:t>
            </w:r>
          </w:p>
        </w:tc>
      </w:tr>
    </w:tbl>
    <w:p w:rsidR="007A3BE6" w:rsidRDefault="007A3BE6" w:rsidP="00A31D12">
      <w:pPr>
        <w:spacing w:after="200" w:line="276" w:lineRule="auto"/>
      </w:pPr>
    </w:p>
    <w:p w:rsidR="007A3BE6" w:rsidRDefault="007A3BE6">
      <w:pPr>
        <w:spacing w:after="0"/>
      </w:pPr>
      <w:r>
        <w:br w:type="page"/>
      </w:r>
    </w:p>
    <w:p w:rsidR="00A31D12" w:rsidRPr="00A31D12" w:rsidRDefault="00A31D12" w:rsidP="00A31D12">
      <w:pPr>
        <w:rPr>
          <w:b/>
          <w:bCs/>
        </w:rPr>
      </w:pPr>
      <w:r w:rsidRPr="00A31D12">
        <w:rPr>
          <w:b/>
          <w:bCs/>
        </w:rPr>
        <w:lastRenderedPageBreak/>
        <w:t>Table S4 (continued)</w:t>
      </w:r>
    </w:p>
    <w:p w:rsidR="00A31D12" w:rsidRPr="00E41777" w:rsidRDefault="00A31D12" w:rsidP="00A31D12"/>
    <w:p w:rsidR="00A31D12" w:rsidRPr="00E41777" w:rsidRDefault="00A31D12" w:rsidP="00A31D1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990"/>
        <w:gridCol w:w="2193"/>
        <w:gridCol w:w="946"/>
        <w:gridCol w:w="2301"/>
        <w:gridCol w:w="946"/>
      </w:tblGrid>
      <w:tr w:rsidR="00A31D12" w:rsidRPr="00E41777" w:rsidTr="00A31D12">
        <w:trPr>
          <w:trHeight w:val="420"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</w:tr>
      <w:tr w:rsidR="00A31D12" w:rsidRPr="00E41777" w:rsidTr="00A31D12">
        <w:trPr>
          <w:trHeight w:val="5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infish trawl (cont.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demersal shark fleet (cont.)</w:t>
            </w:r>
          </w:p>
        </w:tc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gillnet other (cont.)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19.7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4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46.16</w:t>
            </w:r>
          </w:p>
        </w:tc>
        <w:tc>
          <w:tcPr>
            <w:tcW w:w="1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pelagic shark flee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.57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00.7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1.3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55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10.23</w:t>
            </w:r>
          </w:p>
        </w:tc>
        <w:tc>
          <w:tcPr>
            <w:tcW w:w="16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demersal gillne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1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.3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01.3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7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.5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21.0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11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.5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85.0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Offshore pelagic gillnet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4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4.1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98.54</w:t>
            </w:r>
          </w:p>
        </w:tc>
      </w:tr>
      <w:tr w:rsidR="00A31D12" w:rsidRPr="00E41777" w:rsidTr="00A31D12">
        <w:trPr>
          <w:trHeight w:val="210"/>
        </w:trPr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Offshore demersal gillne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7.7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03.7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307.7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0.9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5.54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186.6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7.2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marillo snap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34.66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258.8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5.1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5.16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249.8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.9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2.1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01.3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.3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.69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98.5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9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.2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21.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5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.57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84.0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4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58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2.0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4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7.7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13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4.6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4.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d. pelagic longli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8.9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Inshore gillnet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urvin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97.29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5.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495.6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9.63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3.2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5.5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7.0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0.9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8.4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5.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.4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Demersal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longline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marillo snapp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9.5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.3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20.1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0.5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5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066.49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0.6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grou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1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72.70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8.7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bir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8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62.79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9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Totoab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2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0.25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ak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.5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7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grou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4.94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ysticet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7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1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5.69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.5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4.62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2.21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Vaquit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gillnet oth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.08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492.6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ak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.57</w:t>
            </w:r>
          </w:p>
        </w:tc>
      </w:tr>
      <w:tr w:rsidR="00A31D12" w:rsidRPr="00E41777" w:rsidTr="00A31D12">
        <w:trPr>
          <w:trHeight w:val="210"/>
        </w:trPr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Inshore demersal shark flee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36.8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26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11.0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425.28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56</w:t>
            </w: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51.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12.9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76.8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5.1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.2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inniped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1.3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02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dontoceta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8.77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</w:tbl>
    <w:p w:rsidR="00A31D12" w:rsidRPr="00E41777" w:rsidRDefault="00A31D12" w:rsidP="00A31D12">
      <w:pPr>
        <w:pStyle w:val="Heading1"/>
      </w:pPr>
    </w:p>
    <w:p w:rsidR="00A31D12" w:rsidRPr="00A31D12" w:rsidRDefault="00A31D12" w:rsidP="00A31D12">
      <w:pPr>
        <w:rPr>
          <w:b/>
          <w:bCs/>
        </w:rPr>
      </w:pPr>
      <w:r w:rsidRPr="00E41777">
        <w:rPr>
          <w:rFonts w:cs="Times New Roman"/>
        </w:rPr>
        <w:t xml:space="preserve"> </w:t>
      </w:r>
      <w:r w:rsidRPr="00E41777">
        <w:rPr>
          <w:rFonts w:cs="Times New Roman"/>
        </w:rPr>
        <w:br w:type="page"/>
      </w:r>
      <w:r w:rsidRPr="00A31D12">
        <w:rPr>
          <w:b/>
          <w:bCs/>
        </w:rPr>
        <w:lastRenderedPageBreak/>
        <w:t>Table S4 (continued)</w:t>
      </w:r>
    </w:p>
    <w:p w:rsidR="00A31D12" w:rsidRPr="00E41777" w:rsidRDefault="00A31D12" w:rsidP="00A31D1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927"/>
        <w:gridCol w:w="2250"/>
        <w:gridCol w:w="927"/>
        <w:gridCol w:w="2218"/>
        <w:gridCol w:w="927"/>
      </w:tblGrid>
      <w:tr w:rsidR="00A31D12" w:rsidRPr="00E41777" w:rsidTr="00A31D12">
        <w:trPr>
          <w:trHeight w:val="375"/>
        </w:trPr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atch (t)</w:t>
            </w:r>
          </w:p>
        </w:tc>
      </w:tr>
      <w:tr w:rsidR="00A31D12" w:rsidRPr="00E41777" w:rsidTr="00A31D12">
        <w:trPr>
          <w:trHeight w:val="36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Pelagic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longlin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ish traps (cont.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Tuna purse sein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101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15.1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60.48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97.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505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.40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2.6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11.1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.59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78.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cific Angel shark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02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Reef associated turt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14.4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Oceanic sea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03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Demersal hand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corpion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74.6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Sm. pelagic purse sein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800.3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5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6902.73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87.2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Compressor div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ak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0.20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63.9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860.4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2.21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09.6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Bivalv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50.8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Macroalga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35.3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89.6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roalga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06.63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54.6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nai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58.0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Other gea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1.2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21.3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5.00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6.5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0.8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3.88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u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1.8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6.6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8.85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grou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55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Scallops &amp;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 shel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5.7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.79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3.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0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88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Cone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5.9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rabs &amp; lobst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5.5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.22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88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Octopus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aeid shrim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12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marillo snap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35.3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56</w:t>
            </w: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6.19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Penshell</w:t>
            </w:r>
            <w:proofErr w:type="spellEnd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7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Scallops &amp;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en shel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8.9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7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Sea cucumber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2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ea cucumb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76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Pelagic hand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Geoduck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966.3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Bivalv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13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35.3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Jellyfish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handnet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4.8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Jelly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655.9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4.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Recreational fish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marillo snap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471.5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Herbivorous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.9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186.3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39.3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acker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Extranjero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367.3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0.3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80.7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Jaiba</w:t>
            </w:r>
            <w:proofErr w:type="spellEnd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 traps Ki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8.5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008.7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itar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5.9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Jaiba</w:t>
            </w:r>
            <w:proofErr w:type="spellEnd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 xml:space="preserve"> traps North of </w:t>
            </w:r>
            <w:proofErr w:type="spellStart"/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Desemboque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Flat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44.6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Adult blue cra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39.0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migratory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9.7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Octopus trap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 xml:space="preserve">Barred </w:t>
            </w: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pargo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7.3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Carnivorous macrobentho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8.5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Mojarr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8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  <w:t>Fish trap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4.1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228.6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7.6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</w:p>
        </w:tc>
      </w:tr>
      <w:tr w:rsidR="00A31D12" w:rsidRPr="00E41777" w:rsidTr="00A31D12">
        <w:trPr>
          <w:trHeight w:val="21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Sm. demersal fish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1927.3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2.10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D12" w:rsidRPr="00E41777" w:rsidRDefault="00A31D12" w:rsidP="008B2D3F">
            <w:pPr>
              <w:spacing w:after="0"/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</w:pPr>
            <w:r w:rsidRPr="00E41777">
              <w:rPr>
                <w:rFonts w:eastAsia="Times New Roman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</w:tbl>
    <w:p w:rsidR="00A31D12" w:rsidRPr="00E41777" w:rsidRDefault="00A31D12" w:rsidP="00A31D12"/>
    <w:p w:rsidR="009D244D" w:rsidRPr="009D244D" w:rsidRDefault="009D244D" w:rsidP="001C01AF">
      <w:pPr>
        <w:pStyle w:val="Bibliography"/>
        <w:spacing w:after="0"/>
        <w:ind w:left="386" w:hanging="386"/>
        <w:rPr>
          <w:sz w:val="18"/>
        </w:rPr>
      </w:pPr>
      <w:r w:rsidRPr="009D244D">
        <w:rPr>
          <w:sz w:val="18"/>
        </w:rPr>
        <w:t xml:space="preserve">1. </w:t>
      </w:r>
      <w:r w:rsidRPr="009D244D">
        <w:rPr>
          <w:sz w:val="18"/>
        </w:rPr>
        <w:tab/>
        <w:t xml:space="preserve">Pérez-Valencia S, </w:t>
      </w:r>
      <w:proofErr w:type="spellStart"/>
      <w:r w:rsidRPr="009D244D">
        <w:rPr>
          <w:sz w:val="18"/>
        </w:rPr>
        <w:t>Gorostieta-Monjaraz</w:t>
      </w:r>
      <w:proofErr w:type="spellEnd"/>
      <w:r w:rsidRPr="009D244D">
        <w:rPr>
          <w:sz w:val="18"/>
        </w:rPr>
        <w:t xml:space="preserve"> M, </w:t>
      </w:r>
      <w:proofErr w:type="spellStart"/>
      <w:r w:rsidRPr="009D244D">
        <w:rPr>
          <w:sz w:val="18"/>
        </w:rPr>
        <w:t>Castañeda-Fernández</w:t>
      </w:r>
      <w:proofErr w:type="spellEnd"/>
      <w:r w:rsidRPr="009D244D">
        <w:rPr>
          <w:sz w:val="18"/>
        </w:rPr>
        <w:t xml:space="preserve"> de Lara V, </w:t>
      </w:r>
      <w:proofErr w:type="spellStart"/>
      <w:r w:rsidRPr="009D244D">
        <w:rPr>
          <w:sz w:val="18"/>
        </w:rPr>
        <w:t>Loaiza</w:t>
      </w:r>
      <w:proofErr w:type="spellEnd"/>
      <w:r w:rsidRPr="009D244D">
        <w:rPr>
          <w:sz w:val="18"/>
        </w:rPr>
        <w:t xml:space="preserve">-Villanueva R, Turk-Boyer P, et al. (2011) </w:t>
      </w:r>
      <w:proofErr w:type="spellStart"/>
      <w:r w:rsidRPr="009D244D">
        <w:rPr>
          <w:sz w:val="18"/>
        </w:rPr>
        <w:t>Manifestación</w:t>
      </w:r>
      <w:proofErr w:type="spellEnd"/>
      <w:r w:rsidRPr="009D244D">
        <w:rPr>
          <w:sz w:val="18"/>
        </w:rPr>
        <w:t xml:space="preserve"> de </w:t>
      </w:r>
      <w:proofErr w:type="spellStart"/>
      <w:r w:rsidRPr="009D244D">
        <w:rPr>
          <w:sz w:val="18"/>
        </w:rPr>
        <w:t>Impacto</w:t>
      </w:r>
      <w:proofErr w:type="spellEnd"/>
      <w:r w:rsidRPr="009D244D">
        <w:rPr>
          <w:sz w:val="18"/>
        </w:rPr>
        <w:t xml:space="preserve"> </w:t>
      </w:r>
      <w:proofErr w:type="spellStart"/>
      <w:r w:rsidRPr="009D244D">
        <w:rPr>
          <w:sz w:val="18"/>
        </w:rPr>
        <w:t>Ambiental</w:t>
      </w:r>
      <w:proofErr w:type="spellEnd"/>
      <w:r w:rsidRPr="009D244D">
        <w:rPr>
          <w:sz w:val="18"/>
        </w:rPr>
        <w:t xml:space="preserve"> </w:t>
      </w:r>
      <w:proofErr w:type="spellStart"/>
      <w:r w:rsidRPr="009D244D">
        <w:rPr>
          <w:sz w:val="18"/>
        </w:rPr>
        <w:t>para</w:t>
      </w:r>
      <w:proofErr w:type="spellEnd"/>
      <w:r w:rsidRPr="009D244D">
        <w:rPr>
          <w:sz w:val="18"/>
        </w:rPr>
        <w:t xml:space="preserve"> la </w:t>
      </w:r>
      <w:proofErr w:type="spellStart"/>
      <w:r w:rsidRPr="009D244D">
        <w:rPr>
          <w:sz w:val="18"/>
        </w:rPr>
        <w:t>pesca</w:t>
      </w:r>
      <w:proofErr w:type="spellEnd"/>
      <w:r w:rsidRPr="009D244D">
        <w:rPr>
          <w:sz w:val="18"/>
        </w:rPr>
        <w:t xml:space="preserve"> </w:t>
      </w:r>
      <w:proofErr w:type="spellStart"/>
      <w:r w:rsidRPr="009D244D">
        <w:rPr>
          <w:sz w:val="18"/>
        </w:rPr>
        <w:t>ribereña</w:t>
      </w:r>
      <w:proofErr w:type="spellEnd"/>
      <w:r w:rsidRPr="009D244D">
        <w:rPr>
          <w:sz w:val="18"/>
        </w:rPr>
        <w:t xml:space="preserve"> </w:t>
      </w:r>
      <w:proofErr w:type="spellStart"/>
      <w:r w:rsidRPr="009D244D">
        <w:rPr>
          <w:sz w:val="18"/>
        </w:rPr>
        <w:t>responsable</w:t>
      </w:r>
      <w:proofErr w:type="spellEnd"/>
      <w:r w:rsidRPr="009D244D">
        <w:rPr>
          <w:sz w:val="18"/>
        </w:rPr>
        <w:t xml:space="preserve"> en la </w:t>
      </w:r>
      <w:proofErr w:type="spellStart"/>
      <w:r w:rsidRPr="009D244D">
        <w:rPr>
          <w:sz w:val="18"/>
        </w:rPr>
        <w:t>Reserva</w:t>
      </w:r>
      <w:proofErr w:type="spellEnd"/>
      <w:r w:rsidRPr="009D244D">
        <w:rPr>
          <w:sz w:val="18"/>
        </w:rPr>
        <w:t xml:space="preserve"> de la </w:t>
      </w:r>
      <w:proofErr w:type="spellStart"/>
      <w:r w:rsidRPr="009D244D">
        <w:rPr>
          <w:sz w:val="18"/>
        </w:rPr>
        <w:t>Biosfera</w:t>
      </w:r>
      <w:proofErr w:type="spellEnd"/>
      <w:r w:rsidRPr="009D244D">
        <w:rPr>
          <w:sz w:val="18"/>
        </w:rPr>
        <w:t xml:space="preserve"> Alto </w:t>
      </w:r>
      <w:proofErr w:type="spellStart"/>
      <w:r w:rsidRPr="009D244D">
        <w:rPr>
          <w:sz w:val="18"/>
        </w:rPr>
        <w:t>Golfo</w:t>
      </w:r>
      <w:proofErr w:type="spellEnd"/>
      <w:r w:rsidRPr="009D244D">
        <w:rPr>
          <w:sz w:val="18"/>
        </w:rPr>
        <w:t xml:space="preserve"> de California y Delta del Río Colorado: Costa Este. Puerto Peñasco, Sonora: Centro Intercultural de </w:t>
      </w:r>
      <w:proofErr w:type="spellStart"/>
      <w:r w:rsidRPr="009D244D">
        <w:rPr>
          <w:sz w:val="18"/>
        </w:rPr>
        <w:t>Estudios</w:t>
      </w:r>
      <w:proofErr w:type="spellEnd"/>
      <w:r w:rsidRPr="009D244D">
        <w:rPr>
          <w:sz w:val="18"/>
        </w:rPr>
        <w:t xml:space="preserve"> de </w:t>
      </w:r>
      <w:proofErr w:type="spellStart"/>
      <w:r w:rsidRPr="009D244D">
        <w:rPr>
          <w:sz w:val="18"/>
        </w:rPr>
        <w:t>Desiertos</w:t>
      </w:r>
      <w:proofErr w:type="spellEnd"/>
      <w:r w:rsidRPr="009D244D">
        <w:rPr>
          <w:sz w:val="18"/>
        </w:rPr>
        <w:t xml:space="preserve"> y </w:t>
      </w:r>
      <w:proofErr w:type="spellStart"/>
      <w:r w:rsidRPr="009D244D">
        <w:rPr>
          <w:sz w:val="18"/>
        </w:rPr>
        <w:t>Océanos</w:t>
      </w:r>
      <w:proofErr w:type="spellEnd"/>
      <w:r w:rsidRPr="009D244D">
        <w:rPr>
          <w:sz w:val="18"/>
        </w:rPr>
        <w:t xml:space="preserve">, A.C. </w:t>
      </w:r>
      <w:r w:rsidR="001C01AF">
        <w:rPr>
          <w:sz w:val="18"/>
        </w:rPr>
        <w:t xml:space="preserve">221 </w:t>
      </w:r>
      <w:r w:rsidRPr="009D244D">
        <w:rPr>
          <w:sz w:val="18"/>
        </w:rPr>
        <w:t>p.</w:t>
      </w:r>
    </w:p>
    <w:p w:rsidR="001C01AF" w:rsidRDefault="009D244D" w:rsidP="001C01AF">
      <w:pPr>
        <w:pStyle w:val="Bibliography"/>
        <w:spacing w:after="0"/>
        <w:ind w:left="386" w:hanging="386"/>
        <w:rPr>
          <w:sz w:val="18"/>
        </w:rPr>
      </w:pPr>
      <w:r w:rsidRPr="009D244D">
        <w:rPr>
          <w:sz w:val="18"/>
        </w:rPr>
        <w:lastRenderedPageBreak/>
        <w:t xml:space="preserve">2. </w:t>
      </w:r>
      <w:r w:rsidRPr="009D244D">
        <w:rPr>
          <w:sz w:val="18"/>
        </w:rPr>
        <w:tab/>
      </w:r>
      <w:r w:rsidR="001C01AF" w:rsidRPr="005C3635">
        <w:rPr>
          <w:sz w:val="18"/>
        </w:rPr>
        <w:t xml:space="preserve">Ainsworth C, Kaplan IC, Levin PS, </w:t>
      </w:r>
      <w:proofErr w:type="spellStart"/>
      <w:r w:rsidR="001C01AF" w:rsidRPr="005C3635">
        <w:rPr>
          <w:sz w:val="18"/>
        </w:rPr>
        <w:t>Cudney-Bueno</w:t>
      </w:r>
      <w:proofErr w:type="spellEnd"/>
      <w:r w:rsidR="001C01AF" w:rsidRPr="005C3635">
        <w:rPr>
          <w:sz w:val="18"/>
        </w:rPr>
        <w:t xml:space="preserve"> R, Fulton EA, et al. (2011) Atlantis model development for the Northern Gulf of California. </w:t>
      </w:r>
      <w:proofErr w:type="gramStart"/>
      <w:r w:rsidR="001C01AF" w:rsidRPr="005C3635">
        <w:rPr>
          <w:sz w:val="18"/>
        </w:rPr>
        <w:t>NOAA Technical Memorandum NMFS-NWFSC-110.</w:t>
      </w:r>
      <w:proofErr w:type="gramEnd"/>
      <w:r w:rsidR="001C01AF" w:rsidRPr="005C3635">
        <w:rPr>
          <w:sz w:val="18"/>
        </w:rPr>
        <w:t xml:space="preserve"> </w:t>
      </w:r>
      <w:proofErr w:type="gramStart"/>
      <w:r w:rsidR="001C01AF" w:rsidRPr="005C3635">
        <w:rPr>
          <w:sz w:val="18"/>
        </w:rPr>
        <w:t>Department of Commerce.</w:t>
      </w:r>
      <w:proofErr w:type="gramEnd"/>
      <w:r w:rsidR="001C01AF" w:rsidRPr="005C3635">
        <w:rPr>
          <w:sz w:val="18"/>
        </w:rPr>
        <w:t xml:space="preserve"> </w:t>
      </w:r>
      <w:proofErr w:type="gramStart"/>
      <w:r w:rsidR="001C01AF" w:rsidRPr="005C3635">
        <w:rPr>
          <w:sz w:val="18"/>
        </w:rPr>
        <w:t>National Oceanic and Atmospheric Administration.</w:t>
      </w:r>
      <w:proofErr w:type="gramEnd"/>
      <w:r w:rsidR="001C01AF" w:rsidRPr="005C3635">
        <w:rPr>
          <w:sz w:val="18"/>
        </w:rPr>
        <w:t xml:space="preserve"> </w:t>
      </w:r>
      <w:proofErr w:type="gramStart"/>
      <w:r w:rsidR="001C01AF" w:rsidRPr="005C3635">
        <w:rPr>
          <w:sz w:val="18"/>
        </w:rPr>
        <w:t>National Marine Fi</w:t>
      </w:r>
      <w:r w:rsidR="001C01AF">
        <w:rPr>
          <w:sz w:val="18"/>
        </w:rPr>
        <w:t>sheries Service.</w:t>
      </w:r>
      <w:proofErr w:type="gramEnd"/>
      <w:r w:rsidR="001C01AF">
        <w:rPr>
          <w:sz w:val="18"/>
        </w:rPr>
        <w:t xml:space="preserve"> Seattle, WA, U</w:t>
      </w:r>
      <w:r w:rsidR="001C01AF" w:rsidRPr="005C3635">
        <w:rPr>
          <w:sz w:val="18"/>
        </w:rPr>
        <w:t>S</w:t>
      </w:r>
      <w:r w:rsidR="001C01AF">
        <w:rPr>
          <w:sz w:val="18"/>
        </w:rPr>
        <w:t>A</w:t>
      </w:r>
      <w:r w:rsidR="001C01AF" w:rsidRPr="005C3635">
        <w:rPr>
          <w:sz w:val="18"/>
        </w:rPr>
        <w:t xml:space="preserve">. </w:t>
      </w:r>
      <w:proofErr w:type="gramStart"/>
      <w:r w:rsidR="001C01AF" w:rsidRPr="005C3635">
        <w:rPr>
          <w:sz w:val="18"/>
        </w:rPr>
        <w:t>293 p. Available:http://www.nwfsc.noaa.gov/assets/25/7784_08012011_125850_AtlantisModelTM110WebFinal.pdf.</w:t>
      </w:r>
      <w:proofErr w:type="gramEnd"/>
      <w:r w:rsidR="001C01AF" w:rsidRPr="005C3635">
        <w:rPr>
          <w:sz w:val="18"/>
        </w:rPr>
        <w:t xml:space="preserve"> Accessed 2012 July 17.</w:t>
      </w:r>
    </w:p>
    <w:p w:rsidR="009D244D" w:rsidRPr="009D244D" w:rsidRDefault="009D244D" w:rsidP="001C01AF">
      <w:pPr>
        <w:pStyle w:val="Bibliography"/>
        <w:spacing w:after="0"/>
        <w:ind w:left="386" w:hanging="386"/>
        <w:rPr>
          <w:sz w:val="18"/>
        </w:rPr>
      </w:pPr>
      <w:r w:rsidRPr="009D244D">
        <w:rPr>
          <w:sz w:val="18"/>
        </w:rPr>
        <w:t xml:space="preserve">3. </w:t>
      </w:r>
      <w:r w:rsidRPr="009D244D">
        <w:rPr>
          <w:sz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9D244D">
        <w:rPr>
          <w:sz w:val="18"/>
        </w:rPr>
        <w:t>Appl</w:t>
      </w:r>
      <w:proofErr w:type="spellEnd"/>
      <w:r w:rsidRPr="009D244D">
        <w:rPr>
          <w:sz w:val="18"/>
        </w:rPr>
        <w:t xml:space="preserve"> </w:t>
      </w:r>
      <w:proofErr w:type="spellStart"/>
      <w:r w:rsidRPr="009D244D">
        <w:rPr>
          <w:sz w:val="18"/>
        </w:rPr>
        <w:t>Ecol</w:t>
      </w:r>
      <w:proofErr w:type="spellEnd"/>
      <w:r w:rsidRPr="009D244D">
        <w:rPr>
          <w:sz w:val="18"/>
        </w:rPr>
        <w:t xml:space="preserve"> 49: 63–72. doi:10.1111/j.1365-2664.2011.02064.x.</w:t>
      </w:r>
    </w:p>
    <w:p w:rsidR="000F50D7" w:rsidRPr="00A31D12" w:rsidRDefault="006A596A">
      <w:pPr>
        <w:rPr>
          <w:sz w:val="18"/>
          <w:szCs w:val="18"/>
        </w:rPr>
      </w:pPr>
    </w:p>
    <w:sectPr w:rsidR="000F50D7" w:rsidRPr="00A31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D12"/>
    <w:rsid w:val="00004562"/>
    <w:rsid w:val="00054BAC"/>
    <w:rsid w:val="001C01AF"/>
    <w:rsid w:val="0042531B"/>
    <w:rsid w:val="00684454"/>
    <w:rsid w:val="006A596A"/>
    <w:rsid w:val="00773609"/>
    <w:rsid w:val="007A3BE6"/>
    <w:rsid w:val="009D244D"/>
    <w:rsid w:val="00A31D12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12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A31D12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12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A31D12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C05754-7A0D-4D6D-A505-3203D9E6F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43</Words>
  <Characters>79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5</cp:revision>
  <dcterms:created xsi:type="dcterms:W3CDTF">2012-07-20T18:38:00Z</dcterms:created>
  <dcterms:modified xsi:type="dcterms:W3CDTF">2012-07-2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S5Mly5gu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